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4 </w:t>
      </w:r>
      <w:r>
        <w:rPr>
          <w:rFonts w:eastAsia="宋体;SimSun" w:cs="Times New Roman" w:ascii="Times New Roman" w:hAnsi="Times New Roman"/>
          <w:b/>
          <w:sz w:val="28"/>
          <w:szCs w:val="28"/>
        </w:rPr>
        <w:t>GRADE quality assessment for the outcomes of</w:t>
      </w:r>
      <w:r>
        <w:rPr>
          <w:rFonts w:cs="Times New Roman" w:ascii="Times New Roman" w:hAnsi="Times New Roman"/>
          <w:b/>
          <w:sz w:val="28"/>
          <w:szCs w:val="28"/>
        </w:rPr>
        <w:t xml:space="preserve"> survival,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 xml:space="preserve">athological responses, 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and</w:t>
      </w:r>
      <w:r>
        <w:rPr>
          <w:rFonts w:cs="Times New Roman" w:ascii="Times New Roman" w:hAnsi="Times New Roman"/>
          <w:b/>
          <w:sz w:val="28"/>
          <w:szCs w:val="28"/>
        </w:rPr>
        <w:t xml:space="preserve"> adverse events.</w:t>
      </w:r>
    </w:p>
    <w:tbl>
      <w:tblPr>
        <w:tblW w:w="16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940"/>
        <w:gridCol w:w="1040"/>
        <w:gridCol w:w="1000"/>
        <w:gridCol w:w="1940"/>
        <w:gridCol w:w="1000"/>
        <w:gridCol w:w="1700"/>
        <w:gridCol w:w="1600"/>
        <w:gridCol w:w="1680"/>
        <w:gridCol w:w="1320"/>
        <w:gridCol w:w="900"/>
      </w:tblGrid>
      <w:tr>
        <w:trPr>
          <w:trHeight w:val="290" w:hRule="atLeast"/>
        </w:trPr>
        <w:tc>
          <w:tcPr>
            <w:tcW w:w="35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Differences (95%CI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30" w:hRule="atLeast"/>
        </w:trPr>
        <w:tc>
          <w:tcPr>
            <w:tcW w:w="3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IO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P</w:t>
            </w:r>
          </w:p>
        </w:tc>
        <w:tc>
          <w:tcPr>
            <w:tcW w:w="1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 [0.49, 0.8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8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5/42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96, 1.0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1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0/42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97, 1.0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2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4/42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9, 1.1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1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7/42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1.00, 1.1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4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0/42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 [1.07, 1.2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7/4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[1.12, 1.3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8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4/4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[1.12, 1.3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/4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 [1.32, 1.6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52, 0.7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7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2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1.06, 1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3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8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 [1.14, 1.3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3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4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 [1.18, 1.4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3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0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 [1.24, 1.4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4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5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 [1.35, 1.6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5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2/77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 [1.36, 1.6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3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/77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 [1.36, 1.7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-month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/4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 [1.52, 2.2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thological response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bjective response rat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2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1 [1.91, 2.5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ological complete respons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6 [3.04, 6.2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jor pathological respons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2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9 [2.25, 3.4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gery summary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rgery rat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3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9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6, 1.1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0 resection rat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7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5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 [1.00, 1.2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55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verse events summary during all phas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6/8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1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99, 1.0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0/8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4/8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0.99, 1.2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1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/77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 [1.05, 1.4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al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77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 [0.85, 2.7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52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erse event leading to treatment discontinua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/77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1 [1.58, 3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verse events summary during the Neoadjuvant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6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3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99, 1.0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 [0.95, 1.3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[0.76, 1.5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al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20, 4.9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verse events summary during the Surgical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6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[0.91, 1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 [0.93, 1.6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 [0.78, 1.5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al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 [0.61, 5.3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52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verse event leading to treatment discontinua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3 [1.16, 6.4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verse events summary during the Adjuvant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7 [1.58, 2.4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5 [1.06, 3.5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0 [0.96, 5.5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al adverse ev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verse events during the neoadjuvant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4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7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89, 1.1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6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0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0.94, 1.2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1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3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0, 1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5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 [0.96, 1.3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/8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/8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 [0.98, 1.4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ipheral sensory neuropathy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 [0.33, 1.3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[0.85, 1.2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7 [0.56, 6.1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/3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/3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 [0.73, 1.3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0.86, 1.3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 [0.95, 1.5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/4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4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0 [1.21, 2.6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/8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80, 1.2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creatinine in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 [0.83, 1.7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 [0.76, 1.2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4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/4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4 [1.35, 3.4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 [0.67, 1.1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/8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76, 1.2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omn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/3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/3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 [0.61, 1.3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0 [1.19, 2.4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3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/3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 [0.72, 1.8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/4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0.68, 1.7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8 [3.30, 11.6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brile neutropen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9 [0.33, 99.4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3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3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 [0.53, 1.4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2 [0.99, 6.4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9 [1.04, 13.1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ointestinal disorder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 [0.02, 1.5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fusion reactio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 [0.34, 4.6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vere skin reactio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8 [0.61, 199.7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32, 28.9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sthenic syndrom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card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s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al mucos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 [0.00, 1.3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esthes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 [0.00, 1.3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ve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scul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1, 4.1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verse events during the surgical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cedural pai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72, 1.4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 [0.66, 1.3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ision site pai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0.72, 1.5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pne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 [0.97, 2.8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 [0.73, 1.9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thorax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[0.38, 3.1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 [0.44, 1.3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ir Leakag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 [0.13, 4.3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0 [0.78, 3.2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und complica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53, 1.9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[0.29, 4.0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8 [1.45, 12.6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 [0.36, 1.3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piratory Insufficiency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ductive cough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 [0.33, 1.3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bcutaneous emphysem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 [0.22, 1.0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ylothorax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 [0.07, 36.9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 [0.02, 2.6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electas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 [0.03, 7.8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lmonary Thromboembolism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 [0.07, 36.9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 [0.14, 0.8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dverse events during the adjuvant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83 [0.59, 163.1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9 [1.75, 9.5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2 [0.19, 67.8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7 [1.00, 5.1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4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6 [2.07, 26.8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4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8 [0.67, 2.8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ipheral sensory neuropathy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7 [0.89, 8.6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13 [0.99, 295.7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vere skin reaction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7 [0.49, 167.8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4 [0.24, 104.6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14, 7.1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enal insufficiency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llain-Barré syndrom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fusion reaction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1, 4.1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adverse events during the neoadjuvant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81, 1.2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3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/3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 [0.63, 1.4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 [0.80, 1.6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brile neutropen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6 [0.26, 83.6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7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 [0.53, 1.4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 [0.47, 1.2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3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3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 [0.33, 1.8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3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3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 [0.24, 1.8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8 [0.61, 199.7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 [0.42, 3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8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 [0.40, 3.2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4 [0.29, 7.0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6 [0.61, 9.0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5 [0.29, 36.4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creatinine in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vere skin reactio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8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8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32, 3.3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0 [0.55, 42.1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 [0.02, 12.1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4 [0.19, 22.4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sthenic syndrom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card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s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06, 16.2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7 [0.13, 75.0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ipheral sensory neuropathy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 [0.01, 4.1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al mucos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esthes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ointestinal disorder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omn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4, 3.2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fusion reaction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ve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sculitis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adverse events during the surgical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54, 2.1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38, 2.6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cedural pai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2 [0.49, 12.9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pne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32, 28.9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thorax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20, 4.9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 [0.18, 22.1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ision site pai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7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77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 [0.14, 6.5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2, 1.7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4, 3.2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und complication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ductive cough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bcutaneous emphysem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656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adverse events during the adjuvant treatment phas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11 [0.87, 263.7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32, 28.9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vere skin reaction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5 [0.37, 136.1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4 [0.24, 104.6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enal insufficiency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1, 4.1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illain-Barré syndrom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fusion reaction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tis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3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90" w:hRule="atLeast"/>
        </w:trPr>
        <w:tc>
          <w:tcPr>
            <w:tcW w:w="35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ipheral sensory neuropathy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7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9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CI: confidence interval; Event-free survival; EFSR: Event-free survival rat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DE: Grading of Recommendations, Assessment, Development, and Evaluation; OS: Overall survival; OSR: Overall survival rate; RR: Risk ratio; HR: Hazard rati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ifferences: HR for O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EFS; RR for OSR, EFSR, pathological responses, and adverse events.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Risk of bias assessed using the Jadad scale for randomized controlled trials.    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top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6:06:00Z</dcterms:created>
  <dc:creator>Administrator</dc:creator>
  <dc:description/>
  <cp:keywords/>
  <dc:language>en-US</dc:language>
  <cp:lastModifiedBy>Wenxiong Zhang</cp:lastModifiedBy>
  <dcterms:modified xsi:type="dcterms:W3CDTF">2023-11-29T02:55:00Z</dcterms:modified>
  <cp:revision>27</cp:revision>
  <dc:subject/>
  <dc:title/>
</cp:coreProperties>
</file>